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B98F0" w14:textId="77777777" w:rsidR="00C51D56" w:rsidRPr="00CE1DA2" w:rsidRDefault="00995B7A" w:rsidP="00865728">
      <w:pPr>
        <w:rPr>
          <w:rFonts w:ascii="Arial" w:hAnsi="Arial" w:cs="Arial"/>
          <w:szCs w:val="24"/>
        </w:rPr>
      </w:pPr>
      <w:r w:rsidRPr="00CE1DA2">
        <w:rPr>
          <w:rFonts w:ascii="Arial" w:hAnsi="Arial" w:cs="Arial"/>
          <w:szCs w:val="24"/>
        </w:rPr>
        <w:t>Table</w:t>
      </w:r>
      <w:r w:rsidR="00FF03DA" w:rsidRPr="00CE1DA2">
        <w:rPr>
          <w:rFonts w:ascii="Arial" w:hAnsi="Arial" w:cs="Arial"/>
          <w:szCs w:val="24"/>
        </w:rPr>
        <w:t xml:space="preserve"> S3</w:t>
      </w:r>
      <w:r w:rsidRPr="00CE1DA2">
        <w:rPr>
          <w:rFonts w:ascii="Arial" w:hAnsi="Arial" w:cs="Arial"/>
          <w:szCs w:val="24"/>
        </w:rPr>
        <w:t xml:space="preserve">. </w:t>
      </w:r>
      <w:r w:rsidR="009063DB" w:rsidRPr="00CE1DA2">
        <w:rPr>
          <w:rFonts w:ascii="Arial" w:hAnsi="Arial" w:cs="Arial"/>
          <w:color w:val="000000" w:themeColor="text1"/>
          <w:szCs w:val="24"/>
        </w:rPr>
        <w:t xml:space="preserve">List of </w:t>
      </w:r>
      <w:r w:rsidR="004F2362" w:rsidRPr="00CE1DA2">
        <w:rPr>
          <w:rFonts w:ascii="Arial" w:hAnsi="Arial" w:cs="Arial"/>
          <w:color w:val="000000" w:themeColor="text1"/>
          <w:szCs w:val="24"/>
        </w:rPr>
        <w:t xml:space="preserve">genes </w:t>
      </w:r>
      <w:r w:rsidR="009063DB" w:rsidRPr="00CE1DA2">
        <w:rPr>
          <w:rFonts w:ascii="Arial" w:hAnsi="Arial" w:cs="Arial"/>
          <w:color w:val="000000" w:themeColor="text1"/>
          <w:szCs w:val="24"/>
        </w:rPr>
        <w:t>and primer sequences used in the study</w:t>
      </w:r>
    </w:p>
    <w:tbl>
      <w:tblPr>
        <w:tblW w:w="9151" w:type="dxa"/>
        <w:tblInd w:w="91" w:type="dxa"/>
        <w:tblLook w:val="04A0" w:firstRow="1" w:lastRow="0" w:firstColumn="1" w:lastColumn="0" w:noHBand="0" w:noVBand="1"/>
      </w:tblPr>
      <w:tblGrid>
        <w:gridCol w:w="746"/>
        <w:gridCol w:w="2040"/>
        <w:gridCol w:w="2095"/>
        <w:gridCol w:w="4270"/>
      </w:tblGrid>
      <w:tr w:rsidR="00C81AEE" w:rsidRPr="00CE1DA2" w14:paraId="20B581AA" w14:textId="77777777" w:rsidTr="00EA0E36">
        <w:trPr>
          <w:trHeight w:val="143"/>
        </w:trPr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B56F97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Sl. No.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2AC3E1E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 xml:space="preserve">Gene 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4D7C51D" w14:textId="77777777" w:rsidR="00C81AEE" w:rsidRPr="00CE1DA2" w:rsidRDefault="00A4410D" w:rsidP="00C51D5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Primer location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4B1B690" w14:textId="28A6CC46" w:rsidR="00C81AEE" w:rsidRPr="00CE1DA2" w:rsidRDefault="005A082B" w:rsidP="002A564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Sequence (5</w:t>
            </w:r>
            <w:r w:rsidR="002A5645"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′</w:t>
            </w:r>
            <w:r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-3</w:t>
            </w:r>
            <w:r w:rsidR="002A5645"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′</w:t>
            </w:r>
            <w:r w:rsidRPr="00CE1DA2">
              <w:rPr>
                <w:rFonts w:ascii="Arial" w:eastAsia="Times New Roman" w:hAnsi="Arial" w:cs="Arial"/>
                <w:b/>
                <w:color w:val="000000"/>
                <w:szCs w:val="24"/>
                <w:lang w:eastAsia="en-IN"/>
              </w:rPr>
              <w:t>)*</w:t>
            </w:r>
          </w:p>
        </w:tc>
      </w:tr>
      <w:tr w:rsidR="00C81AEE" w:rsidRPr="00CE1DA2" w14:paraId="78372C19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17F1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79CE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C2H-ZF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940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83C1" w14:textId="7EA06A9F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TGGGCATCAAGCCCCACAG</w:t>
            </w:r>
          </w:p>
        </w:tc>
      </w:tr>
      <w:tr w:rsidR="00C81AEE" w:rsidRPr="00CE1DA2" w14:paraId="75C85CB7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3A2A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0A20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4F6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2431" w14:textId="5EC93A19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TCACGTCGCTGCTCTCCTG</w:t>
            </w:r>
          </w:p>
        </w:tc>
      </w:tr>
      <w:tr w:rsidR="00C81AEE" w:rsidRPr="00CE1DA2" w14:paraId="160208ED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CE6B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B51E" w14:textId="77777777" w:rsidR="00C81AEE" w:rsidRPr="00CE1DA2" w:rsidRDefault="0086742B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Chitinas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F600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1706" w14:textId="29A06583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ACTGCGACGAGAACAACACCCAG</w:t>
            </w:r>
          </w:p>
        </w:tc>
      </w:tr>
      <w:tr w:rsidR="00C81AEE" w:rsidRPr="00CE1DA2" w14:paraId="67F151C8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D2FB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C903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01B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C53C" w14:textId="3787C4DD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CTCAGGATCACGCTGTGCA</w:t>
            </w:r>
          </w:p>
        </w:tc>
      </w:tr>
      <w:tr w:rsidR="00C81AEE" w:rsidRPr="00CE1DA2" w14:paraId="20A5D198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B4E55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8E335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MYB TF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10F0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B93A" w14:textId="5FF58CE1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TTCAAGCCCACCGTGAGGA</w:t>
            </w:r>
          </w:p>
        </w:tc>
      </w:tr>
      <w:tr w:rsidR="00C81AEE" w:rsidRPr="00CE1DA2" w14:paraId="276169A2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80C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DE0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F30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4601" w14:textId="7CA2EB6E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TCCTCACGGGGAACAGCTCG</w:t>
            </w:r>
          </w:p>
        </w:tc>
      </w:tr>
      <w:tr w:rsidR="00C81AEE" w:rsidRPr="00CE1DA2" w14:paraId="3A7739DA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3A73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3C60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MI-1-P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E63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E1A5" w14:textId="4B560621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GACGACTTCAAGAGCGGCCA</w:t>
            </w:r>
          </w:p>
        </w:tc>
      </w:tr>
      <w:tr w:rsidR="00C81AEE" w:rsidRPr="00CE1DA2" w14:paraId="42D8A4CA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341E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0F5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3176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4B11" w14:textId="36FD745A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TACAGGATGGCGTTGCTGTTCAC</w:t>
            </w:r>
          </w:p>
        </w:tc>
      </w:tr>
      <w:tr w:rsidR="00C81AEE" w:rsidRPr="00CE1DA2" w14:paraId="2CA0E0FD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BC84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D358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MYC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A41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1CDB" w14:textId="352BBF28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AGTTCAGGCTGAGCCAGTTCC</w:t>
            </w:r>
          </w:p>
        </w:tc>
      </w:tr>
      <w:tr w:rsidR="00C81AEE" w:rsidRPr="00CE1DA2" w14:paraId="4CE7BA75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4252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EBF6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3A8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E234" w14:textId="48206B8A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CCACGTGGTTCAGGGGCTC</w:t>
            </w:r>
          </w:p>
        </w:tc>
      </w:tr>
      <w:tr w:rsidR="00C81AEE" w:rsidRPr="00CE1DA2" w14:paraId="3F4DF675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04F9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6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C8EE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CdCIPK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31B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4E55" w14:textId="555BD5F3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AGGCTGAAGCAGTTCAGCGTG</w:t>
            </w:r>
          </w:p>
        </w:tc>
      </w:tr>
      <w:tr w:rsidR="00C81AEE" w:rsidRPr="00CE1DA2" w14:paraId="13553530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4CFB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072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558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F6E3" w14:textId="0764AD58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CCTCCATCAGGATCTGCACGTC</w:t>
            </w:r>
          </w:p>
        </w:tc>
      </w:tr>
      <w:tr w:rsidR="00C81AEE" w:rsidRPr="00CE1DA2" w14:paraId="489F3D1A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3A4B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7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3082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PR5-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95D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0053" w14:textId="7EA062BB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ACGTGCCCATGGTGTTCAGG</w:t>
            </w:r>
          </w:p>
        </w:tc>
      </w:tr>
      <w:tr w:rsidR="00C81AEE" w:rsidRPr="00CE1DA2" w14:paraId="3719093F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FD3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9061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3AA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359A" w14:textId="0210114C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CTGGTCTTGAAGAACCTGCTCAG</w:t>
            </w:r>
          </w:p>
        </w:tc>
      </w:tr>
      <w:tr w:rsidR="00C81AEE" w:rsidRPr="00CE1DA2" w14:paraId="0384F0F7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877C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8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7278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PAP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37F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E3ED" w14:textId="2EE682DE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CCAAGTGGAAGATCGTGGTG</w:t>
            </w:r>
          </w:p>
        </w:tc>
      </w:tr>
      <w:tr w:rsidR="00C81AEE" w:rsidRPr="00CE1DA2" w14:paraId="1C3B1634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DC7E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3A06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101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5AA4" w14:textId="51928D5C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CATGTCGCCCCTCCAGCTC</w:t>
            </w:r>
          </w:p>
        </w:tc>
      </w:tr>
      <w:tr w:rsidR="00C81AEE" w:rsidRPr="00CE1DA2" w14:paraId="27C27993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8D74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9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5656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LTP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E7B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87AA" w14:textId="58569110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AGCTTCAGGACCCACCAGATCGA</w:t>
            </w:r>
          </w:p>
        </w:tc>
      </w:tr>
      <w:tr w:rsidR="00C81AEE" w:rsidRPr="00CE1DA2" w14:paraId="6532D256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B6C5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908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CF7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45A7" w14:textId="29F9F2B7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AGCTGGTCTGGGTCAGCCA</w:t>
            </w:r>
          </w:p>
        </w:tc>
      </w:tr>
      <w:tr w:rsidR="00C81AEE" w:rsidRPr="00CE1DA2" w14:paraId="79104946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C0FB2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136D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ERF1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EC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CE55" w14:textId="7E5DC794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AAGGCCAAGACCAACTTCC</w:t>
            </w:r>
          </w:p>
        </w:tc>
      </w:tr>
      <w:tr w:rsidR="00C81AEE" w:rsidRPr="00CE1DA2" w14:paraId="5E8D18E3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FDB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1B2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CB2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A0CF" w14:textId="1ADAA35D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CTTCACGGGGATGGGCTCG</w:t>
            </w:r>
          </w:p>
        </w:tc>
      </w:tr>
      <w:tr w:rsidR="00C81AEE" w:rsidRPr="00CE1DA2" w14:paraId="65CB93FC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A7AF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E201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LEA1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1CB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CA2A" w14:textId="055309E1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AAGGGCAAGATCCCCGACC</w:t>
            </w:r>
          </w:p>
        </w:tc>
      </w:tr>
      <w:tr w:rsidR="00C81AEE" w:rsidRPr="00CE1DA2" w14:paraId="62B1570E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058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39B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9F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5C93" w14:textId="0F15DD67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GGATGGTGAACTCGCCCAC</w:t>
            </w:r>
          </w:p>
        </w:tc>
      </w:tr>
      <w:tr w:rsidR="00C81AEE" w:rsidRPr="00CE1DA2" w14:paraId="3AB51C05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A441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283A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ERD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386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85BB" w14:textId="7F069609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CCCGTGGAGTACCACAACG</w:t>
            </w:r>
          </w:p>
        </w:tc>
      </w:tr>
      <w:tr w:rsidR="00C81AEE" w:rsidRPr="00CE1DA2" w14:paraId="5CD91F60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B16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72A0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174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C122" w14:textId="11FF5F85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GGTCTCCTTGAACAGCAGCACCA</w:t>
            </w:r>
          </w:p>
        </w:tc>
      </w:tr>
      <w:tr w:rsidR="00C81AEE" w:rsidRPr="00CE1DA2" w14:paraId="140D752A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808B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FFBB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Helicas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7B5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2467" w14:textId="5A56A87E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AGCGTGAAGTTCCACGCCGA</w:t>
            </w:r>
          </w:p>
        </w:tc>
      </w:tr>
      <w:tr w:rsidR="00C81AEE" w:rsidRPr="00CE1DA2" w14:paraId="27C2D100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4758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328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625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FEB3" w14:textId="6ECF298E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CCACGCTGGGGATGTCCAG</w:t>
            </w:r>
          </w:p>
        </w:tc>
      </w:tr>
      <w:tr w:rsidR="00C81AEE" w:rsidRPr="00CE1DA2" w14:paraId="61CE1CB5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BAC6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22C99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DEAD box helicas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CE5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8506" w14:textId="120D217C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TTCCTGGGCAGCGTGAAGGA</w:t>
            </w:r>
          </w:p>
        </w:tc>
      </w:tr>
      <w:tr w:rsidR="00C81AEE" w:rsidRPr="00CE1DA2" w14:paraId="38F8FF68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2A6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7019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C23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C48D" w14:textId="1A0772C1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ATCTGGCCCTCGATGTGGCTG</w:t>
            </w:r>
          </w:p>
        </w:tc>
      </w:tr>
      <w:tr w:rsidR="00C81AEE" w:rsidRPr="00CE1DA2" w14:paraId="496E0E65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1CBC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3DF9" w14:textId="77777777" w:rsidR="00C81AEE" w:rsidRPr="00CE1DA2" w:rsidRDefault="00C81AEE" w:rsidP="002E0902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Put, Dehydrogenas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5F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1C14" w14:textId="273FF09A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ACAGGAGCATCCTGCTGTTCGA</w:t>
            </w:r>
          </w:p>
        </w:tc>
      </w:tr>
      <w:tr w:rsidR="00C81AEE" w:rsidRPr="00CE1DA2" w14:paraId="08D8EB67" w14:textId="77777777" w:rsidTr="00EA0E36">
        <w:trPr>
          <w:trHeight w:val="143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1E7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BC88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4645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A87F" w14:textId="5FCCB095" w:rsidR="00C81AEE" w:rsidRPr="00CE1DA2" w:rsidRDefault="005A082B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CAGCTTCTCGTAGCCGCTGTTCTC</w:t>
            </w:r>
          </w:p>
        </w:tc>
      </w:tr>
      <w:tr w:rsidR="00C81AEE" w:rsidRPr="00CE1DA2" w14:paraId="3B8320AC" w14:textId="77777777" w:rsidTr="00EA0E36">
        <w:trPr>
          <w:trHeight w:val="150"/>
        </w:trPr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B8B0A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6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1B017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DnaJ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1156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E5CF" w14:textId="555064A3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GACCTGTTCGTGGAGCACAC</w:t>
            </w:r>
          </w:p>
        </w:tc>
      </w:tr>
      <w:tr w:rsidR="00C81AEE" w:rsidRPr="00CE1DA2" w14:paraId="6EF32B91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449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5A7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E8C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30C8" w14:textId="7166E1A5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TCGGGGAACTCCACGGTGAA</w:t>
            </w:r>
          </w:p>
        </w:tc>
      </w:tr>
      <w:tr w:rsidR="00C81AEE" w:rsidRPr="00CE1DA2" w14:paraId="23EE4782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3B63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7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F30C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Chaperoni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E20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5979" w14:textId="6BA31681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ATCGTGGGCATCCTGGAGAC</w:t>
            </w:r>
          </w:p>
        </w:tc>
      </w:tr>
      <w:tr w:rsidR="00C81AEE" w:rsidRPr="00CE1DA2" w14:paraId="4972297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A03D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4E9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567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077D" w14:textId="124CD7D3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TCTTGCCGTCCTCGTCCAG</w:t>
            </w:r>
          </w:p>
        </w:tc>
      </w:tr>
      <w:tr w:rsidR="00C81AEE" w:rsidRPr="00CE1DA2" w14:paraId="2054F5C0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9904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8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FFAE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BA-P1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65C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DD55" w14:textId="13ABD708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TGCTTCGGCTTCCAGGAGCA</w:t>
            </w:r>
          </w:p>
        </w:tc>
      </w:tr>
      <w:tr w:rsidR="00C81AEE" w:rsidRPr="00CE1DA2" w14:paraId="7B0172BB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817E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A83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75E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3245" w14:textId="36635040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TCCTGGCTCAGGTCGATGGTG</w:t>
            </w:r>
          </w:p>
        </w:tc>
      </w:tr>
      <w:tr w:rsidR="00C81AEE" w:rsidRPr="00CE1DA2" w14:paraId="5ECE663F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5ED5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19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1BE43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O-6FAD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E29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70E8" w14:textId="7C914654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CCCCATCTACAACGACAGGGA</w:t>
            </w:r>
          </w:p>
        </w:tc>
      </w:tr>
      <w:tr w:rsidR="00C81AEE" w:rsidRPr="00CE1DA2" w14:paraId="2C6B3394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634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EF70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DB7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73D3" w14:textId="04F7E0BD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TCGCTGCTGTCGTAGTG</w:t>
            </w:r>
          </w:p>
        </w:tc>
      </w:tr>
      <w:tr w:rsidR="00C81AEE" w:rsidRPr="00CE1DA2" w14:paraId="6D66B68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8B03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FA830" w14:textId="27016F34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H2A</w:t>
            </w:r>
            <w:r w:rsidR="008D4C1C"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Z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18D3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12E4" w14:textId="19268402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AGGGCAGGTACGCCCAGAG</w:t>
            </w:r>
          </w:p>
        </w:tc>
      </w:tr>
      <w:tr w:rsidR="00C81AEE" w:rsidRPr="00CE1DA2" w14:paraId="57BDCF2F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5431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ABDE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929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DFB4" w14:textId="07EC7BA7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GGGGTTGATGTTGGGCAG</w:t>
            </w:r>
          </w:p>
        </w:tc>
      </w:tr>
      <w:tr w:rsidR="00C81AEE" w:rsidRPr="00CE1DA2" w14:paraId="02FC0C80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23344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6E79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Mg Chelatas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0FB0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DD2F" w14:textId="25548853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TGCTGTGGATGATCGGCGTGAA</w:t>
            </w:r>
          </w:p>
        </w:tc>
      </w:tr>
      <w:tr w:rsidR="00C81AEE" w:rsidRPr="00CE1DA2" w14:paraId="0DDEBACD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355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3E05F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4DB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3277" w14:textId="5F142797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GGGCGTGCTTCCTCACGAA</w:t>
            </w:r>
          </w:p>
        </w:tc>
      </w:tr>
      <w:tr w:rsidR="00C81AEE" w:rsidRPr="00CE1DA2" w14:paraId="36EE8C78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10D76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2A2F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DNA topo 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F70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E353" w14:textId="5BFDECBF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TGAACCTGCTGCAGCCCAA</w:t>
            </w:r>
          </w:p>
        </w:tc>
      </w:tr>
      <w:tr w:rsidR="00C81AEE" w:rsidRPr="00CE1DA2" w14:paraId="5B888AE0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9C9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BBF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4ACB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2EB5" w14:textId="6B8ACC21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GTACCAGGTGGGCTCGATGTA</w:t>
            </w:r>
          </w:p>
        </w:tc>
      </w:tr>
      <w:tr w:rsidR="00C81AEE" w:rsidRPr="00CE1DA2" w14:paraId="596E14A4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AB43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F4CC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LHCP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E636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96FC" w14:textId="35F04D00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GCTGGAGGTGATCCACTGC</w:t>
            </w:r>
          </w:p>
        </w:tc>
      </w:tr>
      <w:tr w:rsidR="00C81AEE" w:rsidRPr="00CE1DA2" w14:paraId="3F07C7D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C246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EA7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EA5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A843" w14:textId="08CA9F5D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CCCATCAGGATCACCTGGGTG</w:t>
            </w:r>
          </w:p>
        </w:tc>
      </w:tr>
      <w:tr w:rsidR="00C81AEE" w:rsidRPr="00CE1DA2" w14:paraId="0D4690FE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511C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4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617B" w14:textId="77777777" w:rsidR="00C81AEE" w:rsidRPr="00CE1DA2" w:rsidDel="002E0902" w:rsidRDefault="00C81AEE" w:rsidP="002E0902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TiP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A25E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E591" w14:textId="0886BD79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TGGAGGTGATCCTGACCTTCAGC</w:t>
            </w:r>
          </w:p>
        </w:tc>
      </w:tr>
      <w:tr w:rsidR="00C81AEE" w:rsidRPr="00CE1DA2" w14:paraId="24A36AAA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254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2028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990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EDE0" w14:textId="34C6F694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TCCAGATGCCGCTCACGAA</w:t>
            </w:r>
          </w:p>
        </w:tc>
      </w:tr>
      <w:tr w:rsidR="00C81AEE" w:rsidRPr="00CE1DA2" w14:paraId="4200A0FA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CFC1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1EA58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Cys-</w:t>
            </w:r>
            <w:r w:rsidRPr="00CE1DA2">
              <w:rPr>
                <w:rFonts w:ascii="Arial" w:hAnsi="Arial" w:cs="Arial"/>
                <w:i/>
                <w:szCs w:val="24"/>
              </w:rPr>
              <w:sym w:font="Symbol" w:char="F067"/>
            </w:r>
            <w:r w:rsidRPr="00CE1DA2">
              <w:rPr>
                <w:rFonts w:ascii="Arial" w:hAnsi="Arial" w:cs="Arial"/>
                <w:i/>
                <w:szCs w:val="24"/>
              </w:rPr>
              <w:t xml:space="preserve"> sy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F387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7FC6" w14:textId="062D2EF6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GGAACCTGCACCACATCCTGG</w:t>
            </w:r>
          </w:p>
        </w:tc>
      </w:tr>
      <w:tr w:rsidR="00C81AEE" w:rsidRPr="00CE1DA2" w14:paraId="4543B11D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6CB1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7BE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DA5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DC28" w14:textId="5D87C371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AGCCGGTCATCTGCTTCTTGG</w:t>
            </w:r>
          </w:p>
        </w:tc>
      </w:tr>
      <w:tr w:rsidR="00C81AEE" w:rsidRPr="00CE1DA2" w14:paraId="2A375A00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836B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6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9090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ARP8c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C559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A36C" w14:textId="0A818582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CGACAGGATCCCCGTGATCGTG</w:t>
            </w:r>
          </w:p>
        </w:tc>
      </w:tr>
      <w:tr w:rsidR="00C81AEE" w:rsidRPr="00CE1DA2" w14:paraId="46545F76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7DE7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E0D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240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A929" w14:textId="58D673CF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TTCTCGTCGTAGATGGCGCTC</w:t>
            </w:r>
          </w:p>
        </w:tc>
      </w:tr>
      <w:tr w:rsidR="00C81AEE" w:rsidRPr="00CE1DA2" w14:paraId="59BD7488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1C57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7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13B7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RL1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32B6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6B25" w14:textId="5E6AF347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CAACACCAGCAACACCGGCA</w:t>
            </w:r>
          </w:p>
        </w:tc>
      </w:tr>
      <w:tr w:rsidR="00C81AEE" w:rsidRPr="00CE1DA2" w14:paraId="488A32C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7C9E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92DD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FD7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1F51" w14:textId="53986CA7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GTCAGGCTCCTGTAGGCCA</w:t>
            </w:r>
          </w:p>
        </w:tc>
      </w:tr>
      <w:tr w:rsidR="00C81AEE" w:rsidRPr="00CE1DA2" w14:paraId="0522C2B1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D9A7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8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C1F3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HxK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388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93AA" w14:textId="5618528F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TACCTGGGCGAGATCCTG</w:t>
            </w:r>
          </w:p>
        </w:tc>
      </w:tr>
      <w:tr w:rsidR="00C81AEE" w:rsidRPr="00CE1DA2" w14:paraId="57AD4A9E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C34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B032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3E7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1076" w14:textId="4CF5B413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GCCTCCTGATCAGCTTCCTC</w:t>
            </w:r>
          </w:p>
        </w:tc>
      </w:tr>
      <w:tr w:rsidR="00C81AEE" w:rsidRPr="00CE1DA2" w14:paraId="6AE8DE28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81BE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29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108A" w14:textId="77777777" w:rsidR="00C81AEE" w:rsidRPr="00CE1DA2" w:rsidRDefault="00C81AEE" w:rsidP="00C51D56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 xml:space="preserve">PSI reaction  </w:t>
            </w:r>
            <w:r w:rsidR="0086742B"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centre</w:t>
            </w: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 xml:space="preserve"> 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7904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6418" w14:textId="63E07FA4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TCAAGGCCCAGCAGGTGAG</w:t>
            </w:r>
          </w:p>
        </w:tc>
      </w:tr>
      <w:tr w:rsidR="00C81AEE" w:rsidRPr="00CE1DA2" w14:paraId="36B39629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A50A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1187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37EC" w14:textId="77777777" w:rsidR="00C81AEE" w:rsidRPr="00CE1DA2" w:rsidRDefault="00C81AEE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14FA" w14:textId="729C0B81" w:rsidR="00C81AEE" w:rsidRPr="00CE1DA2" w:rsidRDefault="005A082B" w:rsidP="00C51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TGCCGAACTGCACGGTGTA</w:t>
            </w:r>
          </w:p>
        </w:tc>
      </w:tr>
      <w:tr w:rsidR="00883FDE" w:rsidRPr="00CE1DA2" w14:paraId="60B102C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E465" w14:textId="14BD1447" w:rsidR="00883FDE" w:rsidRPr="00CE1DA2" w:rsidRDefault="00883FDE" w:rsidP="00990C85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3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CCF0" w14:textId="5B689F3C" w:rsidR="00883FDE" w:rsidRPr="00CE1DA2" w:rsidRDefault="00883FDE" w:rsidP="00990C85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SOD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4C9" w14:textId="77777777" w:rsidR="00883FDE" w:rsidRPr="00CE1DA2" w:rsidRDefault="00883FDE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110E" w14:textId="5A37F3EC" w:rsidR="00883FDE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TTGGCAATGTCACAGTAGGC</w:t>
            </w:r>
          </w:p>
        </w:tc>
      </w:tr>
      <w:tr w:rsidR="00883FDE" w:rsidRPr="00CE1DA2" w14:paraId="54ED5D1B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6B15" w14:textId="77777777" w:rsidR="00883FDE" w:rsidRPr="00CE1DA2" w:rsidRDefault="00883FDE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AF7C" w14:textId="77777777" w:rsidR="00883FDE" w:rsidRPr="00CE1DA2" w:rsidRDefault="00883FDE" w:rsidP="00990C8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245C" w14:textId="77777777" w:rsidR="00883FDE" w:rsidRPr="00CE1DA2" w:rsidRDefault="00883FDE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EA6" w14:textId="2F957FD9" w:rsidR="00883FDE" w:rsidRPr="00CE1DA2" w:rsidRDefault="00EA0E36" w:rsidP="00883F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CCCTGCAATCCAATGATACC</w:t>
            </w:r>
          </w:p>
        </w:tc>
      </w:tr>
      <w:tr w:rsidR="00883FDE" w:rsidRPr="00CE1DA2" w14:paraId="0F2B8A13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B6BE" w14:textId="5946AE1A" w:rsidR="00883FDE" w:rsidRPr="00CE1DA2" w:rsidRDefault="00883FDE" w:rsidP="00990C85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3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5A02" w14:textId="3FA07090" w:rsidR="00883FDE" w:rsidRPr="00CE1DA2" w:rsidRDefault="00883FDE" w:rsidP="00990C85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APX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E766" w14:textId="77777777" w:rsidR="00883FDE" w:rsidRPr="00CE1DA2" w:rsidRDefault="00883FDE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32ABD" w14:textId="1BB73975" w:rsidR="00883FDE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GAGTTGTTGCTGTGGAGGT</w:t>
            </w:r>
          </w:p>
        </w:tc>
      </w:tr>
      <w:tr w:rsidR="00EA0E36" w:rsidRPr="00CE1DA2" w14:paraId="02584673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C6A8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E702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189C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ED32" w14:textId="081EABF3" w:rsidR="00EA0E36" w:rsidRPr="00CE1DA2" w:rsidRDefault="00EA0E36" w:rsidP="00EA0E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TGTGCTCTTCCCAGAGTGTG</w:t>
            </w:r>
          </w:p>
        </w:tc>
      </w:tr>
      <w:tr w:rsidR="00EA0E36" w:rsidRPr="00CE1DA2" w14:paraId="2773D882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4E7F" w14:textId="1A6A0DA1" w:rsidR="00EA0E36" w:rsidRPr="00CE1DA2" w:rsidRDefault="00EA0E36" w:rsidP="00990C85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3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11C4" w14:textId="337BBB2C" w:rsidR="00EA0E36" w:rsidRPr="00CE1DA2" w:rsidRDefault="00EA0E36" w:rsidP="00990C85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CATALASE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5C73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9639" w14:textId="7E35DFEA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ACACTCAGAGGCACCGTCTT</w:t>
            </w:r>
          </w:p>
        </w:tc>
      </w:tr>
      <w:tr w:rsidR="00EA0E36" w:rsidRPr="00CE1DA2" w14:paraId="1FA47B2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B7DD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5B72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0D2A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DB8D" w14:textId="73DC16FB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GCTTTCCGGACAACCTAACA</w:t>
            </w:r>
          </w:p>
        </w:tc>
      </w:tr>
      <w:tr w:rsidR="00EA0E36" w:rsidRPr="00CE1DA2" w14:paraId="1D758370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5339" w14:textId="4E665240" w:rsidR="00EA0E36" w:rsidRPr="00CE1DA2" w:rsidRDefault="00EA0E36" w:rsidP="00990C85">
            <w:pPr>
              <w:spacing w:after="0" w:line="240" w:lineRule="auto"/>
              <w:rPr>
                <w:rFonts w:ascii="Arial" w:eastAsia="MS Gothic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3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7332" w14:textId="0491B910" w:rsidR="00EA0E36" w:rsidRPr="00CE1DA2" w:rsidRDefault="00EA0E36" w:rsidP="00990C85">
            <w:pPr>
              <w:spacing w:after="0" w:line="240" w:lineRule="auto"/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hAnsi="Arial" w:cs="Arial"/>
                <w:i/>
                <w:szCs w:val="24"/>
              </w:rPr>
              <w:t>HSP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158F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0B54" w14:textId="5D6A8881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CGTCGTCTCCATCAAGGTTT</w:t>
            </w:r>
          </w:p>
        </w:tc>
      </w:tr>
      <w:tr w:rsidR="00EA0E36" w:rsidRPr="00CE1DA2" w14:paraId="76C2EB2D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2512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0505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76B8" w14:textId="77777777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4BE1" w14:textId="58681353" w:rsidR="00EA0E36" w:rsidRPr="00CE1DA2" w:rsidRDefault="00EA0E36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CTGCTTCCCTAACCATACGC</w:t>
            </w:r>
          </w:p>
        </w:tc>
      </w:tr>
      <w:tr w:rsidR="00B41177" w:rsidRPr="00CE1DA2" w14:paraId="5A2D9BDA" w14:textId="77777777" w:rsidTr="005133DB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D718" w14:textId="12F8471E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3</w:t>
            </w:r>
            <w:r>
              <w:rPr>
                <w:rFonts w:ascii="Arial" w:eastAsia="MS Gothic" w:hAnsi="Arial" w:cs="Arial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8F34" w14:textId="59CD17D3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MS Gothic" w:hAnsi="Arial" w:cs="Arial"/>
                <w:i/>
                <w:color w:val="000000"/>
                <w:szCs w:val="24"/>
                <w:lang w:eastAsia="en-IN"/>
              </w:rPr>
              <w:t>Acti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CB5C7" w14:textId="2C17CFE5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65EBF" w14:textId="1F7BC60E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AGCTGCTGGTATTCACGAGACC</w:t>
            </w:r>
          </w:p>
        </w:tc>
      </w:tr>
      <w:tr w:rsidR="00B41177" w:rsidRPr="00CE1DA2" w14:paraId="5EB03F78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7AB7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8478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95BB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123B" w14:textId="1FDBEF9C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TCGATCCTCCGATCCAGACACTG</w:t>
            </w:r>
          </w:p>
        </w:tc>
      </w:tr>
      <w:tr w:rsidR="00B41177" w:rsidRPr="00CE1DA2" w14:paraId="6F3C551F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578D6" w14:textId="704070B0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3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895B" w14:textId="2700E9B5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A2759">
              <w:rPr>
                <w:rFonts w:ascii="Arial" w:eastAsia="Times New Roman" w:hAnsi="Arial" w:cs="Arial"/>
                <w:i/>
                <w:color w:val="000000"/>
                <w:szCs w:val="24"/>
                <w:lang w:eastAsia="en-IN"/>
              </w:rPr>
              <w:t>Ubiquiti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12D8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F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tbl>
            <w:tblPr>
              <w:tblW w:w="3830" w:type="dxa"/>
              <w:tblLook w:val="04A0" w:firstRow="1" w:lastRow="0" w:firstColumn="1" w:lastColumn="0" w:noHBand="0" w:noVBand="1"/>
            </w:tblPr>
            <w:tblGrid>
              <w:gridCol w:w="3897"/>
            </w:tblGrid>
            <w:tr w:rsidR="00B41177" w:rsidRPr="00CE1DA2" w14:paraId="3D51EB4A" w14:textId="77777777" w:rsidTr="00B85992">
              <w:trPr>
                <w:trHeight w:val="315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8DCF8" w14:textId="09F64410" w:rsidR="00B41177" w:rsidRPr="00CE1DA2" w:rsidRDefault="00B41177" w:rsidP="00B85992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Cs w:val="24"/>
                      <w:lang w:val="en-US"/>
                    </w:rPr>
                  </w:pPr>
                  <w:r w:rsidRPr="00CE1DA2">
                    <w:rPr>
                      <w:rFonts w:ascii="Arial" w:eastAsia="Times New Roman" w:hAnsi="Arial" w:cs="Arial"/>
                      <w:color w:val="000000"/>
                      <w:szCs w:val="24"/>
                      <w:lang w:val="en-US"/>
                    </w:rPr>
                    <w:t>AGCAAAGGCTCATCTTTGCAGG</w:t>
                  </w:r>
                </w:p>
              </w:tc>
            </w:tr>
          </w:tbl>
          <w:p w14:paraId="6C5AB771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</w:tr>
      <w:tr w:rsidR="00B41177" w:rsidRPr="00CE1DA2" w14:paraId="270DED07" w14:textId="77777777" w:rsidTr="00EA0E36">
        <w:trPr>
          <w:trHeight w:val="150"/>
        </w:trPr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75D4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31B0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0787" w14:textId="77777777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  <w:t>RP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90AB" w14:textId="0A6F31DA" w:rsidR="00B41177" w:rsidRPr="00CE1DA2" w:rsidRDefault="00B41177" w:rsidP="00990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en-IN"/>
              </w:rPr>
            </w:pPr>
            <w:r w:rsidRPr="00CE1DA2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GATAGTGTCCGAGCTCTCCA</w:t>
            </w:r>
          </w:p>
        </w:tc>
      </w:tr>
    </w:tbl>
    <w:p w14:paraId="2294667B" w14:textId="77777777" w:rsidR="00C51D56" w:rsidRPr="00CE1DA2" w:rsidRDefault="00C51D56" w:rsidP="00865728">
      <w:pPr>
        <w:rPr>
          <w:rFonts w:ascii="Arial" w:hAnsi="Arial" w:cs="Arial"/>
          <w:szCs w:val="24"/>
        </w:rPr>
      </w:pPr>
    </w:p>
    <w:p w14:paraId="322C5061" w14:textId="32571979" w:rsidR="00E4503E" w:rsidRPr="00CE1DA2" w:rsidRDefault="00E250B4" w:rsidP="00865728">
      <w:pPr>
        <w:rPr>
          <w:rFonts w:ascii="Arial" w:hAnsi="Arial" w:cs="Arial"/>
          <w:szCs w:val="24"/>
        </w:rPr>
      </w:pPr>
      <w:r w:rsidRPr="00CE1DA2">
        <w:rPr>
          <w:rFonts w:ascii="Arial" w:hAnsi="Arial" w:cs="Arial"/>
          <w:szCs w:val="24"/>
        </w:rPr>
        <w:t xml:space="preserve">*primer sequences were used for performing </w:t>
      </w:r>
      <w:r w:rsidR="00DB1823" w:rsidRPr="00CE1DA2">
        <w:rPr>
          <w:rFonts w:ascii="Arial" w:hAnsi="Arial" w:cs="Arial"/>
          <w:szCs w:val="24"/>
        </w:rPr>
        <w:t>RT-q</w:t>
      </w:r>
      <w:r w:rsidRPr="00CE1DA2">
        <w:rPr>
          <w:rFonts w:ascii="Arial" w:hAnsi="Arial" w:cs="Arial"/>
          <w:szCs w:val="24"/>
        </w:rPr>
        <w:t>PCR</w:t>
      </w:r>
    </w:p>
    <w:p w14:paraId="69146EF4" w14:textId="77777777" w:rsidR="00E4503E" w:rsidRPr="00CE1DA2" w:rsidRDefault="00B255D3" w:rsidP="00865728">
      <w:pPr>
        <w:rPr>
          <w:rFonts w:ascii="Arial" w:hAnsi="Arial" w:cs="Arial"/>
          <w:szCs w:val="24"/>
        </w:rPr>
      </w:pPr>
      <w:r w:rsidRPr="00CE1DA2">
        <w:rPr>
          <w:rFonts w:ascii="Arial" w:hAnsi="Arial" w:cs="Arial"/>
          <w:szCs w:val="24"/>
        </w:rPr>
        <w:t>FP, forward primer; RP, reverse primer</w:t>
      </w:r>
      <w:bookmarkStart w:id="0" w:name="_GoBack"/>
      <w:bookmarkEnd w:id="0"/>
    </w:p>
    <w:p w14:paraId="4FF17F0D" w14:textId="77777777" w:rsidR="00E4503E" w:rsidRPr="00CE1DA2" w:rsidRDefault="00E4503E" w:rsidP="00865728">
      <w:pPr>
        <w:rPr>
          <w:rFonts w:ascii="Arial" w:hAnsi="Arial" w:cs="Arial"/>
          <w:szCs w:val="24"/>
        </w:rPr>
      </w:pPr>
    </w:p>
    <w:p w14:paraId="7EA3EB96" w14:textId="77777777" w:rsidR="00E4503E" w:rsidRPr="00CE1DA2" w:rsidRDefault="00E4503E" w:rsidP="00865728">
      <w:pPr>
        <w:rPr>
          <w:rFonts w:ascii="Arial" w:hAnsi="Arial" w:cs="Arial"/>
          <w:szCs w:val="24"/>
        </w:rPr>
      </w:pPr>
    </w:p>
    <w:p w14:paraId="044508CF" w14:textId="77777777" w:rsidR="00E4503E" w:rsidRPr="00CE1DA2" w:rsidRDefault="00E4503E" w:rsidP="00865728">
      <w:pPr>
        <w:rPr>
          <w:rFonts w:ascii="Arial" w:hAnsi="Arial" w:cs="Arial"/>
          <w:szCs w:val="24"/>
        </w:rPr>
      </w:pPr>
    </w:p>
    <w:sectPr w:rsidR="00E4503E" w:rsidRPr="00CE1DA2" w:rsidSect="00831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28"/>
    <w:rsid w:val="00147164"/>
    <w:rsid w:val="001A1EAD"/>
    <w:rsid w:val="001E52C8"/>
    <w:rsid w:val="002030B9"/>
    <w:rsid w:val="002749CB"/>
    <w:rsid w:val="002A5645"/>
    <w:rsid w:val="002E0902"/>
    <w:rsid w:val="00307099"/>
    <w:rsid w:val="003437DD"/>
    <w:rsid w:val="003A66C2"/>
    <w:rsid w:val="003F57EA"/>
    <w:rsid w:val="003F5C1A"/>
    <w:rsid w:val="004448E3"/>
    <w:rsid w:val="004F2362"/>
    <w:rsid w:val="00544D09"/>
    <w:rsid w:val="005A082B"/>
    <w:rsid w:val="0066192A"/>
    <w:rsid w:val="006B5FB1"/>
    <w:rsid w:val="00712843"/>
    <w:rsid w:val="007825CA"/>
    <w:rsid w:val="007A21ED"/>
    <w:rsid w:val="007D28FC"/>
    <w:rsid w:val="008062B9"/>
    <w:rsid w:val="0083118E"/>
    <w:rsid w:val="00865728"/>
    <w:rsid w:val="0086742B"/>
    <w:rsid w:val="00883FDE"/>
    <w:rsid w:val="008B1A64"/>
    <w:rsid w:val="008D4C1C"/>
    <w:rsid w:val="008E207D"/>
    <w:rsid w:val="009063DB"/>
    <w:rsid w:val="009265C4"/>
    <w:rsid w:val="00986AD9"/>
    <w:rsid w:val="009901AE"/>
    <w:rsid w:val="00995B7A"/>
    <w:rsid w:val="00A14EDB"/>
    <w:rsid w:val="00A36E09"/>
    <w:rsid w:val="00A4410D"/>
    <w:rsid w:val="00AB39B9"/>
    <w:rsid w:val="00AC0DB4"/>
    <w:rsid w:val="00B255D3"/>
    <w:rsid w:val="00B41177"/>
    <w:rsid w:val="00B85992"/>
    <w:rsid w:val="00C51D56"/>
    <w:rsid w:val="00C543D9"/>
    <w:rsid w:val="00C643D3"/>
    <w:rsid w:val="00C81AEE"/>
    <w:rsid w:val="00CA2759"/>
    <w:rsid w:val="00CE1DA2"/>
    <w:rsid w:val="00D40BC6"/>
    <w:rsid w:val="00DB1823"/>
    <w:rsid w:val="00E105CA"/>
    <w:rsid w:val="00E250B4"/>
    <w:rsid w:val="00E4503E"/>
    <w:rsid w:val="00E65BE1"/>
    <w:rsid w:val="00E7445E"/>
    <w:rsid w:val="00E87323"/>
    <w:rsid w:val="00EA0E36"/>
    <w:rsid w:val="00EA6EE9"/>
    <w:rsid w:val="00F547C4"/>
    <w:rsid w:val="00F554A3"/>
    <w:rsid w:val="00FE14E5"/>
    <w:rsid w:val="00FF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9CC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72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65728"/>
    <w:pPr>
      <w:spacing w:before="100" w:beforeAutospacing="1" w:after="100" w:afterAutospacing="1" w:line="240" w:lineRule="auto"/>
    </w:pPr>
    <w:rPr>
      <w:rFonts w:eastAsia="Times New Roman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65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1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9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72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65728"/>
    <w:pPr>
      <w:spacing w:before="100" w:beforeAutospacing="1" w:after="100" w:afterAutospacing="1" w:line="240" w:lineRule="auto"/>
    </w:pPr>
    <w:rPr>
      <w:rFonts w:eastAsia="Times New Roman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65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1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9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8</Words>
  <Characters>210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itha</dc:creator>
  <cp:lastModifiedBy>Ramu Vemanna</cp:lastModifiedBy>
  <cp:revision>13</cp:revision>
  <dcterms:created xsi:type="dcterms:W3CDTF">2015-07-08T01:50:00Z</dcterms:created>
  <dcterms:modified xsi:type="dcterms:W3CDTF">2015-07-27T03:27:00Z</dcterms:modified>
</cp:coreProperties>
</file>